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6201DC" w14:textId="04AC590C" w:rsidR="00FF00FC" w:rsidRDefault="002D26EC">
      <w:pPr>
        <w:jc w:val="center"/>
        <w:rPr>
          <w:rFonts w:ascii="Times New Roman" w:hAnsi="Times New Roman" w:cs="Times New Roman"/>
          <w:b/>
          <w:bCs/>
        </w:rPr>
      </w:pPr>
      <w:r w:rsidRPr="002D26EC">
        <w:rPr>
          <w:rFonts w:ascii="Times New Roman" w:hAnsi="Times New Roman" w:cs="Times New Roman"/>
          <w:b/>
          <w:bCs/>
        </w:rPr>
        <w:t>TABLE</w:t>
      </w:r>
      <w:r w:rsidR="00000000">
        <w:rPr>
          <w:rFonts w:ascii="Times New Roman" w:hAnsi="Times New Roman" w:cs="Times New Roman"/>
          <w:b/>
          <w:bCs/>
        </w:rPr>
        <w:t xml:space="preserve"> </w:t>
      </w:r>
      <w:r w:rsidR="00544B66">
        <w:rPr>
          <w:rFonts w:ascii="Times New Roman" w:hAnsi="Times New Roman" w:cs="Times New Roman" w:hint="eastAsia"/>
          <w:b/>
          <w:bCs/>
        </w:rPr>
        <w:t>S</w:t>
      </w:r>
      <w:r w:rsidR="00000000">
        <w:rPr>
          <w:rFonts w:ascii="Times New Roman" w:hAnsi="Times New Roman" w:cs="Times New Roman"/>
          <w:b/>
          <w:bCs/>
        </w:rPr>
        <w:t xml:space="preserve">2 </w:t>
      </w:r>
      <w:r w:rsidR="00614428" w:rsidRPr="00614428">
        <w:rPr>
          <w:rFonts w:ascii="Times New Roman" w:hAnsi="Times New Roman" w:cs="Times New Roman"/>
          <w:b/>
          <w:bCs/>
        </w:rPr>
        <w:t>Quality assessment of time-series analysis and case-crossover studies</w:t>
      </w:r>
      <w:r w:rsidR="00614428">
        <w:rPr>
          <w:rFonts w:ascii="Times New Roman" w:hAnsi="Times New Roman" w:cs="Times New Roman" w:hint="eastAsia"/>
          <w:b/>
          <w:bCs/>
        </w:rPr>
        <w:t xml:space="preserve"> 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6"/>
        <w:gridCol w:w="1474"/>
        <w:gridCol w:w="2025"/>
        <w:gridCol w:w="2086"/>
        <w:gridCol w:w="2025"/>
        <w:gridCol w:w="2025"/>
      </w:tblGrid>
      <w:tr w:rsidR="00C64EF1" w14:paraId="34F40F73" w14:textId="77777777" w:rsidTr="00C64EF1">
        <w:trPr>
          <w:jc w:val="center"/>
        </w:trPr>
        <w:tc>
          <w:tcPr>
            <w:tcW w:w="25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EE39D9" w14:textId="0A48657D" w:rsidR="00C64EF1" w:rsidRDefault="00C64E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irst Author</w:t>
            </w:r>
          </w:p>
        </w:tc>
        <w:tc>
          <w:tcPr>
            <w:tcW w:w="14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2E2D60" w14:textId="77777777" w:rsidR="00C64EF1" w:rsidRDefault="00C64E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ar</w:t>
            </w:r>
          </w:p>
        </w:tc>
        <w:tc>
          <w:tcPr>
            <w:tcW w:w="20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8F72F4" w14:textId="77777777" w:rsidR="00C64EF1" w:rsidRDefault="00C64E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thma diagnosis (0 to 1 point)</w:t>
            </w:r>
          </w:p>
        </w:tc>
        <w:tc>
          <w:tcPr>
            <w:tcW w:w="208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399B29" w14:textId="77777777" w:rsidR="00C64EF1" w:rsidRDefault="00C64E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uality of humidity/rainfall exposure level</w:t>
            </w:r>
          </w:p>
          <w:p w14:paraId="0A02474B" w14:textId="77777777" w:rsidR="00C64EF1" w:rsidRDefault="00C64E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 to 1 point)</w:t>
            </w:r>
          </w:p>
        </w:tc>
        <w:tc>
          <w:tcPr>
            <w:tcW w:w="20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75C218" w14:textId="77777777" w:rsidR="00C64EF1" w:rsidRDefault="00C64E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djustment for confounders </w:t>
            </w:r>
          </w:p>
          <w:p w14:paraId="04A3CEE4" w14:textId="77777777" w:rsidR="00C64EF1" w:rsidRDefault="00C64E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 to 3 point)</w:t>
            </w:r>
          </w:p>
        </w:tc>
        <w:tc>
          <w:tcPr>
            <w:tcW w:w="20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44AED6" w14:textId="77777777" w:rsidR="00C64EF1" w:rsidRDefault="00C64E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 score</w:t>
            </w:r>
          </w:p>
        </w:tc>
      </w:tr>
      <w:tr w:rsidR="00C64EF1" w14:paraId="3B02723D" w14:textId="77777777" w:rsidTr="00C64EF1">
        <w:trPr>
          <w:jc w:val="center"/>
        </w:trPr>
        <w:tc>
          <w:tcPr>
            <w:tcW w:w="2576" w:type="dxa"/>
            <w:tcBorders>
              <w:top w:val="single" w:sz="6" w:space="0" w:color="auto"/>
            </w:tcBorders>
            <w:vAlign w:val="center"/>
          </w:tcPr>
          <w:p w14:paraId="1201821A" w14:textId="17074D70" w:rsidR="00C64EF1" w:rsidRPr="0089174B" w:rsidRDefault="00C64EF1" w:rsidP="005E49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89174B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Longyan Li</w:t>
            </w:r>
          </w:p>
        </w:tc>
        <w:tc>
          <w:tcPr>
            <w:tcW w:w="1474" w:type="dxa"/>
            <w:tcBorders>
              <w:top w:val="single" w:sz="6" w:space="0" w:color="auto"/>
            </w:tcBorders>
            <w:vAlign w:val="center"/>
          </w:tcPr>
          <w:p w14:paraId="5EE8D252" w14:textId="43AE1C6F" w:rsidR="00C64EF1" w:rsidRPr="0089174B" w:rsidRDefault="00C64EF1" w:rsidP="005E49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174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2025" w:type="dxa"/>
            <w:tcBorders>
              <w:top w:val="single" w:sz="6" w:space="0" w:color="auto"/>
            </w:tcBorders>
            <w:vAlign w:val="center"/>
          </w:tcPr>
          <w:p w14:paraId="24D97A71" w14:textId="688579EF" w:rsidR="00C64EF1" w:rsidRPr="0089174B" w:rsidRDefault="00C64EF1" w:rsidP="005E49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174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86" w:type="dxa"/>
            <w:tcBorders>
              <w:top w:val="single" w:sz="6" w:space="0" w:color="auto"/>
            </w:tcBorders>
            <w:vAlign w:val="center"/>
          </w:tcPr>
          <w:p w14:paraId="463B150C" w14:textId="1C1EF5A8" w:rsidR="00C64EF1" w:rsidRPr="0089174B" w:rsidRDefault="00C64EF1" w:rsidP="005E49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174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tcBorders>
              <w:top w:val="single" w:sz="6" w:space="0" w:color="auto"/>
            </w:tcBorders>
            <w:vAlign w:val="center"/>
          </w:tcPr>
          <w:p w14:paraId="63A33896" w14:textId="5617B2EF" w:rsidR="00C64EF1" w:rsidRPr="0089174B" w:rsidRDefault="00C64EF1" w:rsidP="005E49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174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025" w:type="dxa"/>
            <w:tcBorders>
              <w:top w:val="single" w:sz="6" w:space="0" w:color="auto"/>
            </w:tcBorders>
            <w:vAlign w:val="center"/>
          </w:tcPr>
          <w:p w14:paraId="07BEBA6C" w14:textId="281E2325" w:rsidR="00C64EF1" w:rsidRPr="0089174B" w:rsidRDefault="00C64EF1" w:rsidP="005E49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174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5</w:t>
            </w:r>
          </w:p>
        </w:tc>
      </w:tr>
      <w:tr w:rsidR="00C64EF1" w14:paraId="47257FBF" w14:textId="77777777" w:rsidTr="00C64EF1">
        <w:trPr>
          <w:jc w:val="center"/>
        </w:trPr>
        <w:tc>
          <w:tcPr>
            <w:tcW w:w="2576" w:type="dxa"/>
            <w:vAlign w:val="center"/>
          </w:tcPr>
          <w:p w14:paraId="67E5600E" w14:textId="20BAC435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proofErr w:type="spellStart"/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Huayue</w:t>
            </w:r>
            <w:proofErr w:type="spellEnd"/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 xml:space="preserve"> Liu</w:t>
            </w:r>
          </w:p>
        </w:tc>
        <w:tc>
          <w:tcPr>
            <w:tcW w:w="1474" w:type="dxa"/>
            <w:vAlign w:val="center"/>
          </w:tcPr>
          <w:p w14:paraId="65A2E761" w14:textId="532771CE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2025" w:type="dxa"/>
            <w:vAlign w:val="center"/>
          </w:tcPr>
          <w:p w14:paraId="35935C77" w14:textId="2DAC3BCF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86" w:type="dxa"/>
            <w:vAlign w:val="center"/>
          </w:tcPr>
          <w:p w14:paraId="714F0E1B" w14:textId="013E7CB8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00DD0997" w14:textId="14C22E0F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3AC588FF" w14:textId="07A98ED1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5</w:t>
            </w:r>
          </w:p>
        </w:tc>
      </w:tr>
      <w:tr w:rsidR="00C64EF1" w14:paraId="0E20BE7F" w14:textId="77777777" w:rsidTr="00C64EF1">
        <w:trPr>
          <w:jc w:val="center"/>
        </w:trPr>
        <w:tc>
          <w:tcPr>
            <w:tcW w:w="2576" w:type="dxa"/>
            <w:vAlign w:val="center"/>
          </w:tcPr>
          <w:p w14:paraId="04A290EA" w14:textId="273C1973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proofErr w:type="spellStart"/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Sutyajeet</w:t>
            </w:r>
            <w:proofErr w:type="spellEnd"/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 xml:space="preserve"> Soneja</w:t>
            </w:r>
          </w:p>
        </w:tc>
        <w:tc>
          <w:tcPr>
            <w:tcW w:w="1474" w:type="dxa"/>
            <w:vAlign w:val="center"/>
          </w:tcPr>
          <w:p w14:paraId="6B9E2245" w14:textId="3DAFB9C6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2025" w:type="dxa"/>
            <w:vAlign w:val="center"/>
          </w:tcPr>
          <w:p w14:paraId="2C9592ED" w14:textId="7810A9F4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86" w:type="dxa"/>
            <w:vAlign w:val="center"/>
          </w:tcPr>
          <w:p w14:paraId="01324A45" w14:textId="015C8627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0157E714" w14:textId="0B456A0F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25" w:type="dxa"/>
            <w:vAlign w:val="center"/>
          </w:tcPr>
          <w:p w14:paraId="24488B9D" w14:textId="25981E0F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5</w:t>
            </w:r>
          </w:p>
        </w:tc>
      </w:tr>
      <w:tr w:rsidR="00C64EF1" w14:paraId="7E0D5E2E" w14:textId="77777777" w:rsidTr="00C64EF1">
        <w:trPr>
          <w:jc w:val="center"/>
        </w:trPr>
        <w:tc>
          <w:tcPr>
            <w:tcW w:w="2576" w:type="dxa"/>
            <w:vAlign w:val="center"/>
          </w:tcPr>
          <w:p w14:paraId="1938B8A9" w14:textId="73B071C0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 xml:space="preserve">Marjan </w:t>
            </w:r>
            <w:proofErr w:type="spellStart"/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Kljakovic</w:t>
            </w:r>
            <w:proofErr w:type="spellEnd"/>
          </w:p>
        </w:tc>
        <w:tc>
          <w:tcPr>
            <w:tcW w:w="1474" w:type="dxa"/>
            <w:vAlign w:val="center"/>
          </w:tcPr>
          <w:p w14:paraId="3010F52A" w14:textId="13277CAF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998</w:t>
            </w:r>
          </w:p>
        </w:tc>
        <w:tc>
          <w:tcPr>
            <w:tcW w:w="2025" w:type="dxa"/>
            <w:vAlign w:val="center"/>
          </w:tcPr>
          <w:p w14:paraId="159A0C36" w14:textId="77FAEAB4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86" w:type="dxa"/>
            <w:vAlign w:val="center"/>
          </w:tcPr>
          <w:p w14:paraId="51D33B6F" w14:textId="719939FF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2F9C0248" w14:textId="6BB6054D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0F104400" w14:textId="5F83E6B6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5</w:t>
            </w:r>
          </w:p>
        </w:tc>
      </w:tr>
      <w:tr w:rsidR="00C64EF1" w14:paraId="502D13C3" w14:textId="77777777" w:rsidTr="00C64EF1">
        <w:trPr>
          <w:jc w:val="center"/>
        </w:trPr>
        <w:tc>
          <w:tcPr>
            <w:tcW w:w="2576" w:type="dxa"/>
            <w:vAlign w:val="center"/>
          </w:tcPr>
          <w:p w14:paraId="61E31507" w14:textId="65678192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Jae-Woo Kwon</w:t>
            </w:r>
          </w:p>
        </w:tc>
        <w:tc>
          <w:tcPr>
            <w:tcW w:w="1474" w:type="dxa"/>
            <w:vAlign w:val="center"/>
          </w:tcPr>
          <w:p w14:paraId="5FAA935E" w14:textId="69F435DA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13</w:t>
            </w:r>
          </w:p>
        </w:tc>
        <w:tc>
          <w:tcPr>
            <w:tcW w:w="2025" w:type="dxa"/>
            <w:vAlign w:val="center"/>
          </w:tcPr>
          <w:p w14:paraId="2DE47795" w14:textId="4505C3FE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86" w:type="dxa"/>
            <w:vAlign w:val="center"/>
          </w:tcPr>
          <w:p w14:paraId="30CC6154" w14:textId="7867E29F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2BBE90F5" w14:textId="46F03E41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48CBDEBF" w14:textId="34407BB7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5</w:t>
            </w:r>
          </w:p>
        </w:tc>
      </w:tr>
      <w:tr w:rsidR="00C64EF1" w14:paraId="64E849ED" w14:textId="77777777" w:rsidTr="00C64EF1">
        <w:trPr>
          <w:jc w:val="center"/>
        </w:trPr>
        <w:tc>
          <w:tcPr>
            <w:tcW w:w="2576" w:type="dxa"/>
            <w:vAlign w:val="center"/>
          </w:tcPr>
          <w:p w14:paraId="6C5BF987" w14:textId="41BDA581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Nana Mireku</w:t>
            </w:r>
          </w:p>
        </w:tc>
        <w:tc>
          <w:tcPr>
            <w:tcW w:w="1474" w:type="dxa"/>
            <w:vAlign w:val="center"/>
          </w:tcPr>
          <w:p w14:paraId="1F809A25" w14:textId="78E8481C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09</w:t>
            </w:r>
          </w:p>
        </w:tc>
        <w:tc>
          <w:tcPr>
            <w:tcW w:w="2025" w:type="dxa"/>
            <w:vAlign w:val="center"/>
          </w:tcPr>
          <w:p w14:paraId="23A638B6" w14:textId="2193E385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86" w:type="dxa"/>
            <w:vAlign w:val="center"/>
          </w:tcPr>
          <w:p w14:paraId="3ADA6B98" w14:textId="3A07053C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685E7903" w14:textId="2A5D3970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025" w:type="dxa"/>
            <w:vAlign w:val="center"/>
          </w:tcPr>
          <w:p w14:paraId="0B555D48" w14:textId="4001760A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5</w:t>
            </w:r>
          </w:p>
        </w:tc>
      </w:tr>
      <w:tr w:rsidR="00C64EF1" w14:paraId="78816F20" w14:textId="77777777" w:rsidTr="00C64EF1">
        <w:trPr>
          <w:jc w:val="center"/>
        </w:trPr>
        <w:tc>
          <w:tcPr>
            <w:tcW w:w="2576" w:type="dxa"/>
            <w:vAlign w:val="center"/>
          </w:tcPr>
          <w:p w14:paraId="3E6900D5" w14:textId="6967E018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proofErr w:type="spellStart"/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Hehua</w:t>
            </w:r>
            <w:proofErr w:type="spellEnd"/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 xml:space="preserve"> Zhang</w:t>
            </w:r>
          </w:p>
        </w:tc>
        <w:tc>
          <w:tcPr>
            <w:tcW w:w="1474" w:type="dxa"/>
            <w:vAlign w:val="center"/>
          </w:tcPr>
          <w:p w14:paraId="5D51CF42" w14:textId="79D3061C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2025" w:type="dxa"/>
            <w:vAlign w:val="center"/>
          </w:tcPr>
          <w:p w14:paraId="2688F5B0" w14:textId="69659A4F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86" w:type="dxa"/>
            <w:vAlign w:val="center"/>
          </w:tcPr>
          <w:p w14:paraId="6F462B30" w14:textId="4BD8BE72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71F3D0DD" w14:textId="3811E53D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025" w:type="dxa"/>
            <w:vAlign w:val="center"/>
          </w:tcPr>
          <w:p w14:paraId="31A09503" w14:textId="6D39CC5F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5</w:t>
            </w:r>
          </w:p>
        </w:tc>
      </w:tr>
      <w:tr w:rsidR="00C64EF1" w14:paraId="0441F884" w14:textId="77777777" w:rsidTr="00C64EF1">
        <w:trPr>
          <w:jc w:val="center"/>
        </w:trPr>
        <w:tc>
          <w:tcPr>
            <w:tcW w:w="2576" w:type="dxa"/>
            <w:vAlign w:val="center"/>
          </w:tcPr>
          <w:p w14:paraId="18911311" w14:textId="75313291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Toshikazu Abe</w:t>
            </w:r>
          </w:p>
        </w:tc>
        <w:tc>
          <w:tcPr>
            <w:tcW w:w="1474" w:type="dxa"/>
            <w:vAlign w:val="center"/>
          </w:tcPr>
          <w:p w14:paraId="10953125" w14:textId="43344F00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09</w:t>
            </w:r>
          </w:p>
        </w:tc>
        <w:tc>
          <w:tcPr>
            <w:tcW w:w="2025" w:type="dxa"/>
            <w:vAlign w:val="center"/>
          </w:tcPr>
          <w:p w14:paraId="468B143C" w14:textId="2B41DC78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86" w:type="dxa"/>
            <w:vAlign w:val="center"/>
          </w:tcPr>
          <w:p w14:paraId="609419B0" w14:textId="3EC68266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2CAA5140" w14:textId="776C0D4F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025" w:type="dxa"/>
            <w:vAlign w:val="center"/>
          </w:tcPr>
          <w:p w14:paraId="1CFBD5B3" w14:textId="28D6E86F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5</w:t>
            </w:r>
          </w:p>
        </w:tc>
      </w:tr>
      <w:tr w:rsidR="00C64EF1" w14:paraId="022F4F8A" w14:textId="77777777" w:rsidTr="00C64EF1">
        <w:trPr>
          <w:jc w:val="center"/>
        </w:trPr>
        <w:tc>
          <w:tcPr>
            <w:tcW w:w="2576" w:type="dxa"/>
            <w:vAlign w:val="center"/>
          </w:tcPr>
          <w:p w14:paraId="71E7942D" w14:textId="7B917CBD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Mitsuo Hashimoto</w:t>
            </w:r>
          </w:p>
        </w:tc>
        <w:tc>
          <w:tcPr>
            <w:tcW w:w="1474" w:type="dxa"/>
            <w:vAlign w:val="center"/>
          </w:tcPr>
          <w:p w14:paraId="5C2C7357" w14:textId="09EFDAF8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04</w:t>
            </w:r>
          </w:p>
        </w:tc>
        <w:tc>
          <w:tcPr>
            <w:tcW w:w="2025" w:type="dxa"/>
            <w:vAlign w:val="center"/>
          </w:tcPr>
          <w:p w14:paraId="3051A726" w14:textId="6A2147E8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86" w:type="dxa"/>
            <w:vAlign w:val="center"/>
          </w:tcPr>
          <w:p w14:paraId="47862EC7" w14:textId="700C4601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01BD5732" w14:textId="213B25E9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025" w:type="dxa"/>
            <w:vAlign w:val="center"/>
          </w:tcPr>
          <w:p w14:paraId="57C6D6E7" w14:textId="02F96FBE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5</w:t>
            </w:r>
          </w:p>
        </w:tc>
      </w:tr>
      <w:tr w:rsidR="00C64EF1" w14:paraId="0028AF25" w14:textId="77777777" w:rsidTr="00C64EF1">
        <w:trPr>
          <w:jc w:val="center"/>
        </w:trPr>
        <w:tc>
          <w:tcPr>
            <w:tcW w:w="2576" w:type="dxa"/>
            <w:vAlign w:val="center"/>
          </w:tcPr>
          <w:p w14:paraId="6C0B0FA9" w14:textId="7DFE2A30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Holly Ching-</w:t>
            </w:r>
            <w:proofErr w:type="spellStart"/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yu</w:t>
            </w:r>
            <w:proofErr w:type="spellEnd"/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 xml:space="preserve"> Lam</w:t>
            </w:r>
          </w:p>
        </w:tc>
        <w:tc>
          <w:tcPr>
            <w:tcW w:w="1474" w:type="dxa"/>
            <w:vAlign w:val="center"/>
          </w:tcPr>
          <w:p w14:paraId="7F64BEE1" w14:textId="54FF529B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2025" w:type="dxa"/>
            <w:vAlign w:val="center"/>
          </w:tcPr>
          <w:p w14:paraId="56FBB1A7" w14:textId="3BF64BAD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86" w:type="dxa"/>
            <w:vAlign w:val="center"/>
          </w:tcPr>
          <w:p w14:paraId="10DB2D83" w14:textId="174FEEE6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436DA5E6" w14:textId="5F29F4A5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025" w:type="dxa"/>
            <w:vAlign w:val="center"/>
          </w:tcPr>
          <w:p w14:paraId="608241F1" w14:textId="65568CEE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5</w:t>
            </w:r>
          </w:p>
        </w:tc>
      </w:tr>
      <w:tr w:rsidR="00C64EF1" w14:paraId="3E8FC1E0" w14:textId="77777777" w:rsidTr="00C64EF1">
        <w:trPr>
          <w:jc w:val="center"/>
        </w:trPr>
        <w:tc>
          <w:tcPr>
            <w:tcW w:w="2576" w:type="dxa"/>
            <w:vAlign w:val="center"/>
          </w:tcPr>
          <w:p w14:paraId="33D3C3D5" w14:textId="16EA0037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 xml:space="preserve">Zahra </w:t>
            </w:r>
            <w:proofErr w:type="spellStart"/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Kanannejad</w:t>
            </w:r>
            <w:proofErr w:type="spellEnd"/>
          </w:p>
        </w:tc>
        <w:tc>
          <w:tcPr>
            <w:tcW w:w="1474" w:type="dxa"/>
            <w:vAlign w:val="center"/>
          </w:tcPr>
          <w:p w14:paraId="5E0C8E5B" w14:textId="4C960E8C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23</w:t>
            </w:r>
          </w:p>
        </w:tc>
        <w:tc>
          <w:tcPr>
            <w:tcW w:w="2025" w:type="dxa"/>
            <w:vAlign w:val="center"/>
          </w:tcPr>
          <w:p w14:paraId="22BE2854" w14:textId="58B47F54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86" w:type="dxa"/>
            <w:vAlign w:val="center"/>
          </w:tcPr>
          <w:p w14:paraId="741DEE3D" w14:textId="61AC84A7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3B497E31" w14:textId="23579664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025" w:type="dxa"/>
            <w:vAlign w:val="center"/>
          </w:tcPr>
          <w:p w14:paraId="0D7AE429" w14:textId="1A441447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5</w:t>
            </w:r>
          </w:p>
        </w:tc>
      </w:tr>
      <w:tr w:rsidR="00C64EF1" w14:paraId="5EFD7F21" w14:textId="77777777" w:rsidTr="00C64EF1">
        <w:trPr>
          <w:jc w:val="center"/>
        </w:trPr>
        <w:tc>
          <w:tcPr>
            <w:tcW w:w="2576" w:type="dxa"/>
            <w:vAlign w:val="center"/>
          </w:tcPr>
          <w:p w14:paraId="2C0D8512" w14:textId="1240B280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 xml:space="preserve">Zahra </w:t>
            </w:r>
            <w:proofErr w:type="spellStart"/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Kanannejad</w:t>
            </w:r>
            <w:proofErr w:type="spellEnd"/>
          </w:p>
        </w:tc>
        <w:tc>
          <w:tcPr>
            <w:tcW w:w="1474" w:type="dxa"/>
            <w:vAlign w:val="center"/>
          </w:tcPr>
          <w:p w14:paraId="1DB6BD16" w14:textId="161DF61C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2025" w:type="dxa"/>
            <w:vAlign w:val="center"/>
          </w:tcPr>
          <w:p w14:paraId="0680BBA7" w14:textId="7925E091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86" w:type="dxa"/>
            <w:vAlign w:val="center"/>
          </w:tcPr>
          <w:p w14:paraId="13ABB429" w14:textId="538D9B2C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3D2B4F1A" w14:textId="1ECB4E63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025" w:type="dxa"/>
            <w:vAlign w:val="center"/>
          </w:tcPr>
          <w:p w14:paraId="418679DA" w14:textId="36ED20AA" w:rsidR="00C64EF1" w:rsidRPr="009B3CE9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5</w:t>
            </w:r>
          </w:p>
        </w:tc>
      </w:tr>
      <w:tr w:rsidR="00C64EF1" w14:paraId="387DEACD" w14:textId="77777777" w:rsidTr="00C64EF1">
        <w:trPr>
          <w:jc w:val="center"/>
        </w:trPr>
        <w:tc>
          <w:tcPr>
            <w:tcW w:w="2576" w:type="dxa"/>
            <w:vAlign w:val="center"/>
          </w:tcPr>
          <w:p w14:paraId="07FA8D29" w14:textId="256BA825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Arun Kumar Sharma</w:t>
            </w:r>
          </w:p>
        </w:tc>
        <w:tc>
          <w:tcPr>
            <w:tcW w:w="1474" w:type="dxa"/>
            <w:vAlign w:val="center"/>
          </w:tcPr>
          <w:p w14:paraId="32061498" w14:textId="2E1E66B0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2025" w:type="dxa"/>
            <w:vAlign w:val="center"/>
          </w:tcPr>
          <w:p w14:paraId="2E50D5A0" w14:textId="5F564035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86" w:type="dxa"/>
            <w:vAlign w:val="center"/>
          </w:tcPr>
          <w:p w14:paraId="6E201CC2" w14:textId="0AEA1C08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60FC432C" w14:textId="52420C2A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48A9E333" w14:textId="35BD8DF5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5</w:t>
            </w:r>
          </w:p>
        </w:tc>
      </w:tr>
      <w:tr w:rsidR="00C64EF1" w14:paraId="78F68AE2" w14:textId="77777777" w:rsidTr="00C64EF1">
        <w:trPr>
          <w:jc w:val="center"/>
        </w:trPr>
        <w:tc>
          <w:tcPr>
            <w:tcW w:w="2576" w:type="dxa"/>
            <w:vAlign w:val="center"/>
          </w:tcPr>
          <w:p w14:paraId="794670A1" w14:textId="3CDC26AF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Leah H. Schinasi</w:t>
            </w:r>
          </w:p>
        </w:tc>
        <w:tc>
          <w:tcPr>
            <w:tcW w:w="1474" w:type="dxa"/>
            <w:vAlign w:val="center"/>
          </w:tcPr>
          <w:p w14:paraId="1E5BCB13" w14:textId="64C4EB14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2025" w:type="dxa"/>
            <w:vAlign w:val="center"/>
          </w:tcPr>
          <w:p w14:paraId="428A51AC" w14:textId="717B407E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86" w:type="dxa"/>
            <w:vAlign w:val="center"/>
          </w:tcPr>
          <w:p w14:paraId="4F6C0F0C" w14:textId="20662700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7F8A17D9" w14:textId="09F2DCFB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025" w:type="dxa"/>
            <w:vAlign w:val="center"/>
          </w:tcPr>
          <w:p w14:paraId="6FC1CD86" w14:textId="2D4A5757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5</w:t>
            </w:r>
          </w:p>
        </w:tc>
      </w:tr>
      <w:tr w:rsidR="00C64EF1" w14:paraId="09815B1C" w14:textId="77777777" w:rsidTr="00C64EF1">
        <w:trPr>
          <w:jc w:val="center"/>
        </w:trPr>
        <w:tc>
          <w:tcPr>
            <w:tcW w:w="2576" w:type="dxa"/>
            <w:vAlign w:val="center"/>
          </w:tcPr>
          <w:p w14:paraId="73AD60AC" w14:textId="1A529FEE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Jae-Woo Kwon</w:t>
            </w:r>
          </w:p>
        </w:tc>
        <w:tc>
          <w:tcPr>
            <w:tcW w:w="1474" w:type="dxa"/>
            <w:vAlign w:val="center"/>
          </w:tcPr>
          <w:p w14:paraId="5D629587" w14:textId="6ECE32EB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2025" w:type="dxa"/>
            <w:vAlign w:val="center"/>
          </w:tcPr>
          <w:p w14:paraId="2A0F3D60" w14:textId="778449D1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86" w:type="dxa"/>
            <w:vAlign w:val="center"/>
          </w:tcPr>
          <w:p w14:paraId="25B263D8" w14:textId="2910DF39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vAlign w:val="center"/>
          </w:tcPr>
          <w:p w14:paraId="47AD1263" w14:textId="075050C6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025" w:type="dxa"/>
            <w:vAlign w:val="center"/>
          </w:tcPr>
          <w:p w14:paraId="55A72D4A" w14:textId="24BF9960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5</w:t>
            </w:r>
          </w:p>
        </w:tc>
      </w:tr>
      <w:tr w:rsidR="00C64EF1" w14:paraId="301623BC" w14:textId="77777777" w:rsidTr="00C64EF1">
        <w:trPr>
          <w:jc w:val="center"/>
        </w:trPr>
        <w:tc>
          <w:tcPr>
            <w:tcW w:w="2576" w:type="dxa"/>
            <w:tcBorders>
              <w:bottom w:val="single" w:sz="6" w:space="0" w:color="auto"/>
            </w:tcBorders>
            <w:vAlign w:val="center"/>
          </w:tcPr>
          <w:p w14:paraId="5DBC097E" w14:textId="496963B1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Ju-Hyeong Park</w:t>
            </w:r>
          </w:p>
        </w:tc>
        <w:tc>
          <w:tcPr>
            <w:tcW w:w="1474" w:type="dxa"/>
            <w:tcBorders>
              <w:bottom w:val="single" w:sz="6" w:space="0" w:color="auto"/>
            </w:tcBorders>
            <w:vAlign w:val="center"/>
          </w:tcPr>
          <w:p w14:paraId="11C502B7" w14:textId="6B226BD1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2025" w:type="dxa"/>
            <w:tcBorders>
              <w:bottom w:val="single" w:sz="6" w:space="0" w:color="auto"/>
            </w:tcBorders>
            <w:vAlign w:val="center"/>
          </w:tcPr>
          <w:p w14:paraId="4E05D516" w14:textId="228F2E0F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86" w:type="dxa"/>
            <w:tcBorders>
              <w:bottom w:val="single" w:sz="6" w:space="0" w:color="auto"/>
            </w:tcBorders>
            <w:vAlign w:val="center"/>
          </w:tcPr>
          <w:p w14:paraId="50CC8615" w14:textId="69E6B61C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25" w:type="dxa"/>
            <w:tcBorders>
              <w:bottom w:val="single" w:sz="6" w:space="0" w:color="auto"/>
            </w:tcBorders>
            <w:vAlign w:val="center"/>
          </w:tcPr>
          <w:p w14:paraId="5140AC58" w14:textId="52E54702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025" w:type="dxa"/>
            <w:tcBorders>
              <w:bottom w:val="single" w:sz="6" w:space="0" w:color="auto"/>
            </w:tcBorders>
            <w:vAlign w:val="center"/>
          </w:tcPr>
          <w:p w14:paraId="39208835" w14:textId="6FB60090" w:rsidR="00C64EF1" w:rsidRDefault="00C64EF1" w:rsidP="00A510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9B3C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5</w:t>
            </w:r>
          </w:p>
        </w:tc>
      </w:tr>
    </w:tbl>
    <w:p w14:paraId="3E02F426" w14:textId="2A1ED521" w:rsidR="00FF00FC" w:rsidRPr="00E82E50" w:rsidRDefault="00000000" w:rsidP="00544B66">
      <w:pPr>
        <w:jc w:val="left"/>
      </w:pPr>
      <w:r>
        <w:rPr>
          <w:rFonts w:ascii="Times New Roman" w:hAnsi="Times New Roman" w:cs="Times New Roman"/>
          <w:szCs w:val="21"/>
        </w:rPr>
        <w:t xml:space="preserve">Since no validated scales of time-series and case-crossover studies were recommended by New Castle Ottawa and Cochrane risk of bias tool, we evaluated the validity based on Mustafic’s </w:t>
      </w:r>
      <w:proofErr w:type="gramStart"/>
      <w:r>
        <w:rPr>
          <w:rFonts w:ascii="Times New Roman" w:hAnsi="Times New Roman" w:cs="Times New Roman"/>
          <w:szCs w:val="21"/>
        </w:rPr>
        <w:t>study .</w:t>
      </w:r>
      <w:proofErr w:type="gramEnd"/>
      <w:r>
        <w:rPr>
          <w:rFonts w:ascii="Times New Roman" w:hAnsi="Times New Roman" w:cs="Times New Roman"/>
          <w:szCs w:val="21"/>
        </w:rPr>
        <w:t xml:space="preserve"> Three components were assessed, including asthma diagnosis (0 to 1 point</w:t>
      </w:r>
      <w:proofErr w:type="gramStart"/>
      <w:r>
        <w:rPr>
          <w:rFonts w:ascii="Times New Roman" w:hAnsi="Times New Roman" w:cs="Times New Roman"/>
          <w:szCs w:val="21"/>
        </w:rPr>
        <w:t>),</w:t>
      </w:r>
      <w:r>
        <w:rPr>
          <w:rFonts w:ascii="Times New Roman" w:hAnsi="Times New Roman" w:cs="Times New Roman" w:hint="eastAsia"/>
          <w:szCs w:val="21"/>
        </w:rPr>
        <w:t>Quality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of humidity/rainfall exposure level</w:t>
      </w:r>
      <w:r>
        <w:rPr>
          <w:rFonts w:ascii="Times New Roman" w:hAnsi="Times New Roman" w:cs="Times New Roman"/>
          <w:szCs w:val="21"/>
        </w:rPr>
        <w:t xml:space="preserve"> (0 to 1) and adjustment for confounders (0 to 3).</w:t>
      </w:r>
      <w:r w:rsidR="004D3F5C">
        <w:rPr>
          <w:rFonts w:ascii="Times New Roman" w:hAnsi="Times New Roman" w:cs="Times New Roman" w:hint="eastAsia"/>
          <w:szCs w:val="21"/>
        </w:rPr>
        <w:t xml:space="preserve"> </w:t>
      </w:r>
    </w:p>
    <w:sectPr w:rsidR="00FF00FC" w:rsidRPr="00E82E50">
      <w:pgSz w:w="16838" w:h="11906" w:orient="landscape"/>
      <w:pgMar w:top="1134" w:right="850" w:bottom="1134" w:left="85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2510A8" w14:textId="77777777" w:rsidR="005D0BC1" w:rsidRDefault="005D0BC1" w:rsidP="000B23D0">
      <w:r>
        <w:separator/>
      </w:r>
    </w:p>
  </w:endnote>
  <w:endnote w:type="continuationSeparator" w:id="0">
    <w:p w14:paraId="5A35D35E" w14:textId="77777777" w:rsidR="005D0BC1" w:rsidRDefault="005D0BC1" w:rsidP="000B2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46C27B" w14:textId="77777777" w:rsidR="005D0BC1" w:rsidRDefault="005D0BC1" w:rsidP="000B23D0">
      <w:r>
        <w:separator/>
      </w:r>
    </w:p>
  </w:footnote>
  <w:footnote w:type="continuationSeparator" w:id="0">
    <w:p w14:paraId="1E594C87" w14:textId="77777777" w:rsidR="005D0BC1" w:rsidRDefault="005D0BC1" w:rsidP="000B2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Q0ZTU0YTMxZTBlNGJkYzZkNDgxMDdmNzM3OWNhMzgifQ=="/>
  </w:docVars>
  <w:rsids>
    <w:rsidRoot w:val="00FF00FC"/>
    <w:rsid w:val="00020B55"/>
    <w:rsid w:val="00064BBD"/>
    <w:rsid w:val="00065D3A"/>
    <w:rsid w:val="000B23D0"/>
    <w:rsid w:val="000E2846"/>
    <w:rsid w:val="000F3441"/>
    <w:rsid w:val="000F37B6"/>
    <w:rsid w:val="000F4019"/>
    <w:rsid w:val="00184E2F"/>
    <w:rsid w:val="002801D7"/>
    <w:rsid w:val="00280F71"/>
    <w:rsid w:val="0028712C"/>
    <w:rsid w:val="00295FC0"/>
    <w:rsid w:val="002A6548"/>
    <w:rsid w:val="002C11B6"/>
    <w:rsid w:val="002D26EC"/>
    <w:rsid w:val="00306297"/>
    <w:rsid w:val="003924D8"/>
    <w:rsid w:val="003B43F2"/>
    <w:rsid w:val="003E1984"/>
    <w:rsid w:val="003E62C9"/>
    <w:rsid w:val="00446058"/>
    <w:rsid w:val="004A54B1"/>
    <w:rsid w:val="004B0B6D"/>
    <w:rsid w:val="004B3F63"/>
    <w:rsid w:val="004D3F5C"/>
    <w:rsid w:val="004F50BB"/>
    <w:rsid w:val="00544B66"/>
    <w:rsid w:val="0055270E"/>
    <w:rsid w:val="00575B14"/>
    <w:rsid w:val="005A4AC1"/>
    <w:rsid w:val="005D0BC1"/>
    <w:rsid w:val="005D6E2B"/>
    <w:rsid w:val="005E4953"/>
    <w:rsid w:val="00614428"/>
    <w:rsid w:val="006B58C2"/>
    <w:rsid w:val="006C068D"/>
    <w:rsid w:val="00701401"/>
    <w:rsid w:val="007126FD"/>
    <w:rsid w:val="00730B12"/>
    <w:rsid w:val="00751A71"/>
    <w:rsid w:val="00754E25"/>
    <w:rsid w:val="007856EC"/>
    <w:rsid w:val="007B3172"/>
    <w:rsid w:val="007D2FBA"/>
    <w:rsid w:val="00802EFA"/>
    <w:rsid w:val="008165CB"/>
    <w:rsid w:val="00845700"/>
    <w:rsid w:val="00846B25"/>
    <w:rsid w:val="00856887"/>
    <w:rsid w:val="008823B7"/>
    <w:rsid w:val="0089174B"/>
    <w:rsid w:val="008E207A"/>
    <w:rsid w:val="009542AA"/>
    <w:rsid w:val="009731D9"/>
    <w:rsid w:val="009A5535"/>
    <w:rsid w:val="009B3CE9"/>
    <w:rsid w:val="009C1CE1"/>
    <w:rsid w:val="00A1715C"/>
    <w:rsid w:val="00A22BF6"/>
    <w:rsid w:val="00A26C0E"/>
    <w:rsid w:val="00A30B57"/>
    <w:rsid w:val="00A4760F"/>
    <w:rsid w:val="00A50503"/>
    <w:rsid w:val="00A5100A"/>
    <w:rsid w:val="00A57A73"/>
    <w:rsid w:val="00A7478E"/>
    <w:rsid w:val="00A9748E"/>
    <w:rsid w:val="00AF2F53"/>
    <w:rsid w:val="00AF56F3"/>
    <w:rsid w:val="00B66D80"/>
    <w:rsid w:val="00B70E8B"/>
    <w:rsid w:val="00B71069"/>
    <w:rsid w:val="00B8558B"/>
    <w:rsid w:val="00BB0725"/>
    <w:rsid w:val="00C3052C"/>
    <w:rsid w:val="00C64EF1"/>
    <w:rsid w:val="00CC641C"/>
    <w:rsid w:val="00CE7CD3"/>
    <w:rsid w:val="00D11938"/>
    <w:rsid w:val="00D85EA5"/>
    <w:rsid w:val="00DA56FA"/>
    <w:rsid w:val="00DE160D"/>
    <w:rsid w:val="00E516B8"/>
    <w:rsid w:val="00E82E50"/>
    <w:rsid w:val="00E95582"/>
    <w:rsid w:val="00EB1211"/>
    <w:rsid w:val="00EB5621"/>
    <w:rsid w:val="00F40AAC"/>
    <w:rsid w:val="00F60A76"/>
    <w:rsid w:val="00F646AD"/>
    <w:rsid w:val="00F73C8D"/>
    <w:rsid w:val="00FA3CBE"/>
    <w:rsid w:val="00FB108F"/>
    <w:rsid w:val="00FC6722"/>
    <w:rsid w:val="00FD7569"/>
    <w:rsid w:val="00FE3E43"/>
    <w:rsid w:val="00FF00FC"/>
    <w:rsid w:val="00FF5A67"/>
    <w:rsid w:val="07462F43"/>
    <w:rsid w:val="0DF86B47"/>
    <w:rsid w:val="4340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7C424"/>
  <w15:docId w15:val="{477E0582-ACE9-446C-B183-49515062A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B23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B23D0"/>
    <w:rPr>
      <w:kern w:val="2"/>
      <w:sz w:val="18"/>
      <w:szCs w:val="18"/>
    </w:rPr>
  </w:style>
  <w:style w:type="paragraph" w:styleId="a6">
    <w:name w:val="footer"/>
    <w:basedOn w:val="a"/>
    <w:link w:val="a7"/>
    <w:rsid w:val="000B2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B23D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4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谷哥的傻妞</dc:creator>
  <cp:lastModifiedBy>汪洋 谷</cp:lastModifiedBy>
  <cp:revision>333</cp:revision>
  <dcterms:created xsi:type="dcterms:W3CDTF">2023-12-21T06:38:00Z</dcterms:created>
  <dcterms:modified xsi:type="dcterms:W3CDTF">2024-08-1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3C32DD2ABA9A452BAB0491806557FCE2_12</vt:lpwstr>
  </property>
</Properties>
</file>